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60B" w:rsidRDefault="00C83137" w:rsidP="00C4460B">
      <w:r>
        <w:t xml:space="preserve">Appendix 1. </w:t>
      </w:r>
      <w:r w:rsidR="00C4460B">
        <w:t>FG</w:t>
      </w:r>
      <w:bookmarkStart w:id="0" w:name="_GoBack"/>
      <w:bookmarkEnd w:id="0"/>
      <w:r w:rsidR="00C4460B">
        <w:t xml:space="preserve">D </w:t>
      </w:r>
      <w:r w:rsidR="00714703">
        <w:t>Guide questions for elderly</w:t>
      </w:r>
    </w:p>
    <w:p w:rsidR="00C4460B" w:rsidRDefault="00C4460B" w:rsidP="00C4460B">
      <w:r>
        <w:t>a)</w:t>
      </w:r>
      <w:r>
        <w:tab/>
        <w:t xml:space="preserve">How has </w:t>
      </w:r>
      <w:r w:rsidR="00714703">
        <w:t>your health been the last year?</w:t>
      </w:r>
    </w:p>
    <w:p w:rsidR="00C4460B" w:rsidRDefault="00C4460B" w:rsidP="00C4460B">
      <w:r>
        <w:t>b)</w:t>
      </w:r>
      <w:r>
        <w:tab/>
        <w:t xml:space="preserve">Have you had the need to </w:t>
      </w:r>
      <w:r w:rsidR="00714703">
        <w:t>go to any health care facility?</w:t>
      </w:r>
    </w:p>
    <w:p w:rsidR="00C4460B" w:rsidRDefault="00C4460B" w:rsidP="00C4460B">
      <w:r>
        <w:t>c)</w:t>
      </w:r>
      <w:r>
        <w:tab/>
        <w:t xml:space="preserve">How was your experience when you went there? </w:t>
      </w:r>
    </w:p>
    <w:p w:rsidR="00C4460B" w:rsidRDefault="00C4460B" w:rsidP="00714703">
      <w:pPr>
        <w:ind w:left="720"/>
      </w:pPr>
      <w:r>
        <w:t>Probe: availability of services, referral process and system, privacy, waiting time, availability of human resources (e.g. geriatricians ), payment mechanisms, communication with providers, involvement in decision making, accreditation process etc.</w:t>
      </w:r>
    </w:p>
    <w:p w:rsidR="00C4460B" w:rsidRDefault="00C4460B" w:rsidP="00714703">
      <w:pPr>
        <w:ind w:left="720" w:hanging="720"/>
      </w:pPr>
      <w:r>
        <w:t>d)</w:t>
      </w:r>
      <w:r>
        <w:tab/>
        <w:t xml:space="preserve">How did you deal with the costs derived from care? Did your insurance scheme cover all the costs? </w:t>
      </w:r>
    </w:p>
    <w:p w:rsidR="00C4460B" w:rsidRDefault="00C4460B" w:rsidP="00C4460B">
      <w:r>
        <w:t>e)</w:t>
      </w:r>
      <w:r>
        <w:tab/>
        <w:t>What do think about health insurance? (Positive and negative aspects of being insured)</w:t>
      </w:r>
    </w:p>
    <w:p w:rsidR="0075052C" w:rsidRDefault="00C83137"/>
    <w:sectPr w:rsidR="00750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60B"/>
    <w:rsid w:val="001F1585"/>
    <w:rsid w:val="00230145"/>
    <w:rsid w:val="00714703"/>
    <w:rsid w:val="00C4460B"/>
    <w:rsid w:val="00C8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590CAE"/>
  <w15:chartTrackingRefBased/>
  <w15:docId w15:val="{74DE8A6B-9FFA-4255-AA92-B1FBAC563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mani</dc:creator>
  <cp:keywords/>
  <dc:description/>
  <cp:lastModifiedBy>Paul Amani</cp:lastModifiedBy>
  <cp:revision>3</cp:revision>
  <dcterms:created xsi:type="dcterms:W3CDTF">2021-07-06T14:34:00Z</dcterms:created>
  <dcterms:modified xsi:type="dcterms:W3CDTF">2021-07-12T12:31:00Z</dcterms:modified>
</cp:coreProperties>
</file>